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77CFFD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D966F0">
        <w:rPr>
          <w:rFonts w:ascii="Arial" w:hAnsi="Arial" w:cs="Arial"/>
          <w:sz w:val="20"/>
        </w:rPr>
        <w:t xml:space="preserve"> </w:t>
      </w:r>
      <w:r w:rsidR="00D966F0" w:rsidRPr="00D966F0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50C490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6F96A4B7" w:rsidR="0084548A" w:rsidRPr="00F50592" w:rsidRDefault="00D966F0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za Hosseini-Dolama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47174A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47174A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R.HD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qQUAAJ4SOS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7174A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72A7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66F0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9</cp:revision>
  <cp:lastPrinted>2010-11-04T03:19:00Z</cp:lastPrinted>
  <dcterms:created xsi:type="dcterms:W3CDTF">2017-06-21T20:49:00Z</dcterms:created>
  <dcterms:modified xsi:type="dcterms:W3CDTF">2022-06-12T11:03:00Z</dcterms:modified>
</cp:coreProperties>
</file>